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D08FC" w14:textId="5395FC15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F3AF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ystematics, diversification, and biogeography of Macromiidae (Odonata: Anisoptera)</w:t>
      </w:r>
    </w:p>
    <w:p w14:paraId="4D3E659E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DCD2F78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F3AF7">
        <w:rPr>
          <w:rFonts w:ascii="Times New Roman" w:eastAsia="Times New Roman" w:hAnsi="Times New Roman" w:cs="Times New Roman"/>
          <w:b/>
          <w:bCs/>
          <w:color w:val="1C1D1E"/>
          <w:kern w:val="0"/>
          <w:shd w:val="clear" w:color="auto" w:fill="FFFFFF"/>
          <w14:ligatures w14:val="none"/>
        </w:rPr>
        <w:t>Supplementary Table 1</w:t>
      </w:r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 xml:space="preserve">: </w:t>
      </w:r>
      <w:r w:rsidRPr="008F3A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cimen information, locality, date collected, and collecto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1"/>
        <w:gridCol w:w="1987"/>
        <w:gridCol w:w="1160"/>
        <w:gridCol w:w="1440"/>
        <w:gridCol w:w="1134"/>
        <w:gridCol w:w="894"/>
        <w:gridCol w:w="1094"/>
      </w:tblGrid>
      <w:tr w:rsidR="008F3AF7" w:rsidRPr="008F3AF7" w14:paraId="34C9978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A2FCF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CF58A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equencing 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88350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69F1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tate/Provi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F1F78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B16BB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7DAF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ollector</w:t>
            </w:r>
          </w:p>
        </w:tc>
      </w:tr>
      <w:tr w:rsidR="008F3AF7" w:rsidRPr="008F3AF7" w14:paraId="05E93B53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C5FB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Didymop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loridens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5E27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2BF35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2266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CEDAC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ovington Co.; Conecuh N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AB09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/28/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A61E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. W. &amp; A. J. Donnelly</w:t>
            </w:r>
          </w:p>
        </w:tc>
      </w:tr>
      <w:tr w:rsidR="008F3AF7" w:rsidRPr="008F3AF7" w14:paraId="23EFB26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9593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Didymop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transvers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54FA1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B288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1EE3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1D410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lount County, Mill Creek, near Blount Spr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551E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5/10/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822C7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K. J. Tennessen</w:t>
            </w:r>
          </w:p>
        </w:tc>
      </w:tr>
      <w:tr w:rsidR="008F3AF7" w:rsidRPr="008F3AF7" w14:paraId="51DEA9A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9B307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elegan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9E4CE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OD1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F8D1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9BFCB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3A1E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51C7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0B7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6893A396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1EDEC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frontal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56F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101292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9801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8BA12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B1F50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1155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CA7F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4A08613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7A5E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yanocephal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A57FA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76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1E8A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BFAB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outh Malab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16829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Walayar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C98E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9/8/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A2725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. S. Nathan</w:t>
            </w:r>
          </w:p>
        </w:tc>
      </w:tr>
      <w:tr w:rsidR="008F3AF7" w:rsidRPr="008F3AF7" w14:paraId="01B4609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597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vittiger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1F541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105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EAFF8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8D45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orne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D6538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abah, Ranau-Lohan Ro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4F916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/9/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88EB3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. W. &amp; A. J. Donnelly</w:t>
            </w:r>
          </w:p>
        </w:tc>
      </w:tr>
      <w:tr w:rsidR="008F3AF7" w:rsidRPr="008F3AF7" w14:paraId="48420DE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96E5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alleghanien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3C083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14A8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8D89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320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auderdale Coun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3C32E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/22/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7A8B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K. J. Tennessen</w:t>
            </w:r>
          </w:p>
        </w:tc>
      </w:tr>
      <w:tr w:rsidR="008F3AF7" w:rsidRPr="008F3AF7" w14:paraId="15BE5CA0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C7F4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mphigen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BCC9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F58C9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2013E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Hokkaido Prefe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7D5C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Nishioka, Sapporo-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C176A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6/24/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F0EC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. K. Yokoyama</w:t>
            </w:r>
          </w:p>
        </w:tc>
      </w:tr>
      <w:tr w:rsidR="008F3AF7" w:rsidRPr="008F3AF7" w14:paraId="47E27C6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42AC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annulat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193D0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611C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23CA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ex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AD2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an Saba Coun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4A9A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8/2/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88BA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. Donnelly</w:t>
            </w:r>
          </w:p>
        </w:tc>
      </w:tr>
      <w:tr w:rsidR="008F3AF7" w:rsidRPr="008F3AF7" w14:paraId="5243032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CC5D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rachnomim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3E2DB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259191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D97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6524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9EBA3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BB7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9DDD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0ED0085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DC76A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start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C111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CA43A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apua New Gui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9349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or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80EE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urakor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Wau Ro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D03C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0/25/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96874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. Donnelly</w:t>
            </w:r>
          </w:p>
        </w:tc>
      </w:tr>
      <w:tr w:rsidR="008F3AF7" w:rsidRPr="008F3AF7" w14:paraId="638A9C6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DD5D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berland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6949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2C1BA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Hong Ko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2CC13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ha Lo T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FDFB2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8F7A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Jun-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60F4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4B25A6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9FCDE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calliop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A9E0C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0479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0A99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17501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683F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30DA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3E9A4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6828D85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236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allisto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2BB8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5564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0FA8D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erak Sunga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CDB1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yer Ja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BC47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5/12/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1C064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. Donnelly</w:t>
            </w:r>
          </w:p>
        </w:tc>
      </w:tr>
      <w:tr w:rsidR="008F3AF7" w:rsidRPr="008F3AF7" w14:paraId="75F14DB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00243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elaeno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7A756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2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F6A9F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E3466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1046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EB3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2992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2869012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3F226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hu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1770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204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AD03D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uangdo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7892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onghu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8A14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5/15/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6FC86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Zhang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Haomiao</w:t>
            </w:r>
            <w:proofErr w:type="spellEnd"/>
          </w:p>
        </w:tc>
      </w:tr>
      <w:tr w:rsidR="008F3AF7" w:rsidRPr="008F3AF7" w14:paraId="45D0BF4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5ECD5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inc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F7C8E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2185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E371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ED9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413A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71283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20A7C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979B89B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45EB2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ydipp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5BA0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21848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1D744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1D68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8ED4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CB17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E19E1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5643B57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AC089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rato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D38E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27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B130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E5FF4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7F642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31A40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6D75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5F17269A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95206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urynom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099D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F323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apua New Gui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9E544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or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142C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ulol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EA6C5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ug-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A8D2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. W. Dunkle</w:t>
            </w:r>
          </w:p>
        </w:tc>
      </w:tr>
      <w:tr w:rsidR="008F3AF7" w:rsidRPr="008F3AF7" w14:paraId="54F7894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30DCC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uterp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1A6C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2185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B862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AAC7D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C0870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08D2D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8C431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1EAADE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5B19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lavocolor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F4DF5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299A4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03EB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ak Provi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425F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m Phang District, Ya Mo Ki Vill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8B28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5/4/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6453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. Donnelly</w:t>
            </w:r>
          </w:p>
        </w:tc>
      </w:tr>
      <w:tr w:rsidR="008F3AF7" w:rsidRPr="008F3AF7" w14:paraId="0E60468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1DEC5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ulgidifron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01218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0479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6FC99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94F9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3748D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F1D1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F8FF1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21BC157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E12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holthui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26C0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320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6E2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Indone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DC9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D67A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388AC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30085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50A0843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F80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illinoiens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6BAF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OD1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AF48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75C97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F31C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64F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794D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24F9925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FC3C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irin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C6E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2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EC12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E5F5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5748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2337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9A4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4B8830A6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6F7EB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kubokaiy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5C7F3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89CAF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3CE33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yukyus, Okinaw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E57B4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Kunigam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, Yona,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Okuni-rind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6A1B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/6/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66C45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Y. Kishida</w:t>
            </w:r>
          </w:p>
        </w:tc>
      </w:tr>
      <w:tr w:rsidR="008F3AF7" w:rsidRPr="008F3AF7" w14:paraId="084F9260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BF3CB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gnific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97F0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DB89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2A89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ritish Colum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4B3D6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ultus La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7FF6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/14/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0F5C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. R. &amp; M. L. Paulson</w:t>
            </w:r>
          </w:p>
        </w:tc>
      </w:tr>
      <w:tr w:rsidR="008F3AF7" w:rsidRPr="008F3AF7" w14:paraId="615E5FB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F1B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lleifer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C0F6A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04792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C2EC8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F9206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C16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A465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847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6860EF1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8A99F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margarit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4172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C6BD5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5B3A2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North Carol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D1D7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Macon County,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ullasaj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Ri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3DCAF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/8/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9F3F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K. J. Tennessen</w:t>
            </w:r>
          </w:p>
        </w:tc>
      </w:tr>
      <w:tr w:rsidR="008F3AF7" w:rsidRPr="008F3AF7" w14:paraId="6B84FC63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C183A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elpomen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E5456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319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A4A48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Indone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4807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540E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707D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B443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5BA991C6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D351C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oore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F4599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0479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EC9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8220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AE82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E42E4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D12C9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13FCEA9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4A33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pacific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AFDF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203B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8934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issou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9FF4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Gasconade County,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ourbeus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Ro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D072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6/18/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B8CF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. W. &amp; A. J. Donnelly</w:t>
            </w:r>
          </w:p>
        </w:tc>
      </w:tr>
      <w:tr w:rsidR="008F3AF7" w:rsidRPr="008F3AF7" w14:paraId="087D810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BF95C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inratan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E158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1D0B9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532A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ano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4E2C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uang Sh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CA0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ar-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98799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inratana</w:t>
            </w:r>
            <w:proofErr w:type="spellEnd"/>
          </w:p>
        </w:tc>
      </w:tr>
      <w:tr w:rsidR="008F3AF7" w:rsidRPr="008F3AF7" w14:paraId="023A324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CAD37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septim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1F365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31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75D8E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0F735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C8540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4D5E3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23A9E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4CD2BE08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A69C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splende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2107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.INS.507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CDA9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F5F76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iale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0FD4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44.106, 3.9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1D5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6/18/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8F26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Keijl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T. O.</w:t>
            </w:r>
          </w:p>
        </w:tc>
      </w:tr>
      <w:tr w:rsidR="008F3AF7" w:rsidRPr="008F3AF7" w14:paraId="0FB36C63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1194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taeniol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C30F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6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2445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412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8A6B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auderdale County, Tennessee Ri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4150B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9/7/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C15A5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K. J. Tennessen</w:t>
            </w:r>
          </w:p>
        </w:tc>
      </w:tr>
      <w:tr w:rsidR="008F3AF7" w:rsidRPr="008F3AF7" w14:paraId="38404AD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51CEF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terpsichor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7D61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319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A87C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Indone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0808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838B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E43BF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DC4B4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4F758BD7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308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viridescen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BF2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27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8596C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F5937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26901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73007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E50E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F5E5D7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8287E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eneothorax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3953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105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A0F8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5E17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EA08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208D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E3D49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5143896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345B8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equatorial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A7ED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10122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4E84A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ngol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446B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90B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29A23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3FD1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68F9F5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FA4E2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micorum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4973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2329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AE90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4ACB1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5D525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2CEDE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AED0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152EE8C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E11D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ureozon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A481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231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D032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emocratic Republic of Con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0EFD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FE98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7E53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5475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210EC723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A527D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bicristul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F5F4C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12544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BCBE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ab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6BC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FDC91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745E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E26A2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1E8AB8C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FA5E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ontumax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00D9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2316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9D990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emocratic Republic of Con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42F4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95B3A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A85E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8FE68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2638A42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E09DC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unicularioid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1217E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2329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2B409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90A7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F3408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FEADC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E14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1ED64DD7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FDCF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herve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B78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0463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E4B0D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ngol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6219E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878F6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9615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FCA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32CAD6C8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4E4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insign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71F9C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101227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8906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ab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D91A8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ADF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B70A7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8A6F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3CE47B5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E8A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kimmin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28B4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26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A804C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Zam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CBF50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84B4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90A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E247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2EC3645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D45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lamotte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329CA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108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B0379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25B6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8A32D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CC94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6625C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5FEA2D5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EDF1F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e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780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10122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DC93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ab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0E298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5B663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6C83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0452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1F1C2A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DB11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elan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4B22A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269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7C9E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Zam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E80B8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0E580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543A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68076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653A429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C65E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monocero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161EC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21910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A7D61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emocratic Republic of Con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CD1EB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208E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3CE2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09562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4CE68DB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1AB9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occidental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51517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108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E86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68527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30D96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1212E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BD5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45B9F0DA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D748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overlaet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55C5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31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84C1A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0554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9A78C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174DE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1506F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535B089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59A5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aul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4125E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2304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5931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emocratic Republic of Con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DCD40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BEA0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2EA2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0F27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F7D973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5C9B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pic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F8868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77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4D344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wan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BFF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N. U. of Rwanda University Arbore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F444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2.612869, E29.759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3481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5/7/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21A9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ybee, S.M., G. Svenson, N. Hardy</w:t>
            </w:r>
          </w:p>
        </w:tc>
      </w:tr>
      <w:tr w:rsidR="008F3AF7" w:rsidRPr="008F3AF7" w14:paraId="1FEC65A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1FDB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soph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41E1D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302329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185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EECA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CFBF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029FD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BA020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644C9C66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0406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unifasci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0898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3826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294E8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Zam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71B6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A381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9BEFB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484A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76768EBB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18D5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villier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76E0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12544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03CE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ab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157F1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A05A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79F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21599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695CF0A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E817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Cordulegaster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bident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96A8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RMNH4000482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079A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B181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4AD1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02021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6C3A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327B432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A053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usynthem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gutt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F736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8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F36BD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7D546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1AB9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5D55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9DF9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11C57127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CBA5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erithem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tene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87CF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7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404F4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2F0A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A5311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591E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FA3B6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F3AF7" w:rsidRPr="008F3AF7" w14:paraId="19B3E1B0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92A86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Somatochlor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alpestr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268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7E147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E3E9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oitu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7DFBE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ro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35543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/25/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EB80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Hjalmar Westgard</w:t>
            </w:r>
          </w:p>
        </w:tc>
      </w:tr>
      <w:tr w:rsidR="008F3AF7" w:rsidRPr="008F3AF7" w14:paraId="4E15B1A3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E5CDF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Idionyx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laud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1A687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ODE17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25CBB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04C6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52581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91F3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FFBD8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314CA7C3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4CCACBE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F3AF7">
        <w:rPr>
          <w:rFonts w:ascii="Times New Roman" w:eastAsia="Times New Roman" w:hAnsi="Times New Roman" w:cs="Times New Roman"/>
          <w:b/>
          <w:bCs/>
          <w:color w:val="1C1D1E"/>
          <w:kern w:val="0"/>
          <w:shd w:val="clear" w:color="auto" w:fill="FFFFFF"/>
          <w14:ligatures w14:val="none"/>
        </w:rPr>
        <w:t>Supplementary Table 2</w:t>
      </w:r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>: Morphology matrix including all ingroups and outgroups used in this study</w:t>
      </w:r>
    </w:p>
    <w:p w14:paraId="1B0BEB1D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893"/>
        <w:gridCol w:w="1221"/>
        <w:gridCol w:w="1102"/>
        <w:gridCol w:w="809"/>
        <w:gridCol w:w="812"/>
        <w:gridCol w:w="1026"/>
        <w:gridCol w:w="1089"/>
      </w:tblGrid>
      <w:tr w:rsidR="008F3AF7" w:rsidRPr="008F3AF7" w14:paraId="72A4ADD0" w14:textId="77777777">
        <w:trPr>
          <w:trHeight w:val="4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4775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812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nital lig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8E0A5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enis segments 3 &amp;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0463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enis flagella nu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034B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enis basal l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6DC60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Gen lobe sha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54008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Epiproct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leng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5BF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Epiproct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tip width</w:t>
            </w:r>
          </w:p>
        </w:tc>
      </w:tr>
      <w:tr w:rsidR="008F3AF7" w:rsidRPr="008F3AF7" w14:paraId="36B13B37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CFDD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Didymop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loridens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Davis, 19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430D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2D0B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D0A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7EF8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221A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5CF4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0CA8B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4E47AC7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39727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Didymop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transversa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Say, 18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81B2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65EF8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A1B68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E509C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4E6D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9A8B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B4F8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1C200C82" w14:textId="77777777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B110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elegan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Brauer, 186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757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7D8DA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B02F0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085CC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DC449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F355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EDE2B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10B0894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8C924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frontali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Selys, 18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D43F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A81F2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C0359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D4EF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04F33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F2A36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7453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1CA7F310" w14:textId="77777777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8F7A7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yanocephal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urmeister, 18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9922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49A09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A37F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6BA4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A332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7C7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B2E9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4E32F40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245E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pophthal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vittiger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Rambur, 18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582B0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76ED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73D9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5DFE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0734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71741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8039B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17F9589B" w14:textId="77777777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C9770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alleghaniensi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Williamson, 1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E74A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2FD0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FDF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1B7D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D644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C93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76F09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15566758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C8F4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mphigen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Selys, 18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C08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CC7B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85E7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0D4DA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8911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945E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06BB9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7A4A997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C7614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annulata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Hagen, 18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EABCA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320F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2376B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8E61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3AE60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98B82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DD56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0E8D63E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EDAD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rachnomim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75C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024AA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F7389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42FB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A722A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857B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946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26668AC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3E9A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start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4CEE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7179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14B6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C669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D712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E053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E0429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26D7A51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E6761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berland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4D37F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697A0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7BB40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B5C3E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28AB6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44D4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8BC37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76B8A8F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662C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calliope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Ris, 19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67BE2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F622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FF80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FA8A3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964F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7D7F4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8934B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09358A2A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3642E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allisto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Laidlaw, 19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15C7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595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C39F4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10A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C84F4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96842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9985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21D3F06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0210D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elaeno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D396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9F5B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8C54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8D31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BD54C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A2A1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DC848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42ED339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BB5B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hu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Asahina, 19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BF239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4511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668F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8AE76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DD04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652C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D2254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33DBDF3B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E0178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inc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Rambur, 1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F40F7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02AF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C4A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904AE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9684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592FF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915E5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0F25171A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0FAEC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ydipp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Laidlaw, 19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B1DC8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693D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41922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13BE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B42DA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7B7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6621A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3DABA257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F3EC5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rato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BF237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C0863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E9BA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D6E1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65B0E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41CAB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09CA8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6CFFE51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7FC2C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urynom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5FA6E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92D3B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01D1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F8FB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E2EE2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D82A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E6881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76D96EB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05BF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uterp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Laidlaw, 19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C0C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D444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624F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B79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BD54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5A358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C32E7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7B002350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78DE7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lavocolor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Fraser, 19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FA298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172A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BCEB2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56A4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B8B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B60AB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60D7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40918A70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57A90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ulgidifron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Wilson, 19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FC39D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441E8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544C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03F51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DD6B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6C8EA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A860A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75C1C62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8D05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holthui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Kalkman, 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E6C4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ECE09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710A5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A6DE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2BF1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89D21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E66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1585416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DCB61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illinoiens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Walsh, 18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417E7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9DA8B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5D8C1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D4C0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F070A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1EC5A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90A1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5E9EB21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2BBDE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irin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10F7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5A820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3AF27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7410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ABC4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AB613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D778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3DB94A9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22B33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kubokaiy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Asahina, 19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41E1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72F9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9054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7D4FA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64F2F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C8A9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9EC4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54D4B438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702A1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gnific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Selys, 18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0AE7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D84F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1D6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EC90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6DDC5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AB1C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84343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23F3F868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129AB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lleifer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ieftinck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543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C239B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2CCA3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577F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B67BF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BDDF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2AD9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3448E39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D657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margarita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Westfall, 19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79EB6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48CD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033D3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1603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619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B30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FA598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0D8B841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50BC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elpomene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Ris, 19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D4D4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971B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3CF8D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304C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7B3AB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88FC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3CB8D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676AC5C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84A5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oore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Selys, 18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28C47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0619C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175CC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014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236E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511C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672E5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586942C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3175C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pacifica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Hagen, 18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7F0B2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DBF78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B351B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523C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EA0F7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5F45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FC3AD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5720613B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3F1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inratan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sahina, 19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B9767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018E0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B1F5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2196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8B9AB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BBFC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CC21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62A24D1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3EF7A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septima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Martin, 19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AF14E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C304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83BC5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DC28F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1C9F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11007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4BA26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6CA66D2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7364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splenden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Pictet, 18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E2C4A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A04D0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B8157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1CE6E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2EF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95AE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31841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59958BC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B7685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taeniol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Rambur, 1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A710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3DEAF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6BB0A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6546A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4F0F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AC8A8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AEDE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7DE56A65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17C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terpsichore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Förster, 1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B922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9F20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7604B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A030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7F20D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1CC04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98FF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453354E8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2F99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viridescen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illyard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54B1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F6E9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72E65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FB234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85DA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2E5D6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C2BF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67C33EE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4D1C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eneothorax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Nunney, 18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3CDB4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B522F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0B0E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27355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6D11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FFD1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9385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3AA2C936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50902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equatorial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Martin, 19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66A5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1ADE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C967B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9DBB3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24FD7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1D4E3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4EA1D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21287473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0DE0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micorum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Gambles, 197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78DD6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34F3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3397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114CF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C1C64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E008B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BA324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312055C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08320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aureozon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Pinhey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7371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CA74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D1FF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35F6A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4502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73011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FE055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09B0ABD9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714A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bicristul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Legrand, 19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2FF2F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89566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C3C7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E6C1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4653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0E78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2612E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1432214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D5B9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ontumax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Selys, 18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6F32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041CF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79EF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F98FB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0C401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3AA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C0B6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7D9E4E7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347BC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funicularioide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Legrand, 19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7DAEA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A308D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9668A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39E55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206BE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7B42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277AC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1285D8E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4A5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herve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Legrand, 19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B99A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639BA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56520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955E3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B1F2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F6A1C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A88F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7AE07B06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DF835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insigni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Kirby, 188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BF786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79E2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FEA9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66F0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9D414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DEC27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D768E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2B831F60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DC80D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kimmin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Fraser, 19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805C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12BAA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8F48D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EA7EC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0F73B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D7D7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6F57A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1EFBA6E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57811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lamotte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Legrand, 19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FF1ED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4E60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C55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D558B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BA49B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ABB3E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1490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7E7C98C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3DD09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ae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chouteden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81C4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E2A1F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6B90F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A420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885B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33FE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C3180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2C3591A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FF0AC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melan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Selys, 18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4C41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7D0F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C987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D7B8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599B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C191E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05FF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14976F67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22BC9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monocero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Förster, 19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A9DAC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3AC9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57D35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53236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29AE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7DAAB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0B390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5885CB5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997C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occidentalis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Fraser, 19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E18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51ED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10C2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63C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7CA40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ADF8C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E191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493947BF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D7B5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overlaet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Schouteden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, 19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5DE6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5520E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DBE0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3BFEB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7C0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A3BC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850C6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173464AB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82480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aul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Karsch, 18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12D02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C808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7DB1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6C3FD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B0A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3F19C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CD1F3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40EA440C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06B11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picta</w:t>
            </w: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Hagen in Selys, 18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C579D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DFA1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34D3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C897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52AAC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6E09C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7AED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61231C2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152A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soph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Selys, 18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BEC4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73B7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4A2E8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E8AD5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4DCAF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6FB3E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586D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0B463DFB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FCF9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unifasciat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Fraser, 19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81B4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BB4E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99009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B7F9B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F4CEE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26EC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5184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43BCAB4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479D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Phyllomacromi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villiersi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(Legrand, 19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81D9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8DAB5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F344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904F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3384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D2BA0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38A9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6697B50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04AD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ordulegaster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bident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734E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8A866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534C3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A01D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AB79B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68E5D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5BE0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09E4C77A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07FC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Eusynthem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gutt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7BD29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4BE3A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6A031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057FD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555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B5B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DCE90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</w:tr>
      <w:tr w:rsidR="008F3AF7" w:rsidRPr="008F3AF7" w14:paraId="64C528C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C558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Perithemis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tene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E313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1C7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13DA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691B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5040B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E96C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B06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?</w:t>
            </w:r>
          </w:p>
        </w:tc>
      </w:tr>
      <w:tr w:rsidR="008F3AF7" w:rsidRPr="008F3AF7" w14:paraId="0C76B2C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BB52F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Somatochlora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alpestr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6A5EF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C9FB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B018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A9DC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8A103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9D5F0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5387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7A323AA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B6454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Idionyx</w:t>
            </w:r>
            <w:proofErr w:type="spellEnd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F3AF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14:ligatures w14:val="none"/>
              </w:rPr>
              <w:t>claud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8D8B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229A9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0817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C4B04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BE7E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ECDE7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1F48A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</w:tbl>
    <w:p w14:paraId="7401F827" w14:textId="77777777" w:rsidR="008F3AF7" w:rsidRPr="008F3AF7" w:rsidRDefault="008F3AF7" w:rsidP="008F3AF7">
      <w:pPr>
        <w:spacing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F3A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F3A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</w:p>
    <w:p w14:paraId="0A99F35F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F3AF7">
        <w:rPr>
          <w:rFonts w:ascii="Times New Roman" w:eastAsia="Times New Roman" w:hAnsi="Times New Roman" w:cs="Times New Roman"/>
          <w:b/>
          <w:bCs/>
          <w:color w:val="1C1D1E"/>
          <w:kern w:val="0"/>
          <w:shd w:val="clear" w:color="auto" w:fill="FFFFFF"/>
          <w14:ligatures w14:val="none"/>
        </w:rPr>
        <w:t>Supplementary Table 3</w:t>
      </w:r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 xml:space="preserve">: </w:t>
      </w:r>
      <w:proofErr w:type="spellStart"/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>BioGeoBears</w:t>
      </w:r>
      <w:proofErr w:type="spellEnd"/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 xml:space="preserve"> model comparison information showing AIC, </w:t>
      </w:r>
      <w:proofErr w:type="spellStart"/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>AICc</w:t>
      </w:r>
      <w:proofErr w:type="spellEnd"/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 xml:space="preserve">, and </w:t>
      </w:r>
      <w:proofErr w:type="spellStart"/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>ΔAICc</w:t>
      </w:r>
      <w:proofErr w:type="spellEnd"/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 xml:space="preserve"> values</w:t>
      </w:r>
    </w:p>
    <w:p w14:paraId="4F1A3916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900"/>
        <w:gridCol w:w="160"/>
        <w:gridCol w:w="820"/>
        <w:gridCol w:w="820"/>
        <w:gridCol w:w="1200"/>
        <w:gridCol w:w="1334"/>
      </w:tblGrid>
      <w:tr w:rsidR="008F3AF7" w:rsidRPr="008F3AF7" w14:paraId="370AF3E1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0CD5F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917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5BC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928C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27FA9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C5FB4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elta_AIC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5AD0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AICc_weight</w:t>
            </w:r>
            <w:proofErr w:type="spellEnd"/>
          </w:p>
        </w:tc>
      </w:tr>
      <w:tr w:rsidR="008F3AF7" w:rsidRPr="008F3AF7" w14:paraId="66B11E5B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AC3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ECJ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BBBC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-73.6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0FA1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BF0D8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53.3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7644E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53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3E952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EDED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.495</w:t>
            </w:r>
          </w:p>
        </w:tc>
      </w:tr>
      <w:tr w:rsidR="008F3AF7" w:rsidRPr="008F3AF7" w14:paraId="2B12930D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673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IVALIKEJ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F0C6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-73.6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F2A8F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49078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53.3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209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53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14F6F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3B34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.495</w:t>
            </w:r>
          </w:p>
        </w:tc>
      </w:tr>
      <w:tr w:rsidR="008F3AF7" w:rsidRPr="008F3AF7" w14:paraId="6ECFC0F4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A019C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AYAREALIKEJ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0A197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-77.6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800E8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BB0E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61.2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E68A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61.6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7085F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.9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CF0A6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.009</w:t>
            </w:r>
          </w:p>
        </w:tc>
      </w:tr>
      <w:tr w:rsidR="008F3AF7" w:rsidRPr="008F3AF7" w14:paraId="666F9FE2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A3AD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E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1F263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-88.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0AC27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3DE1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8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FC30C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80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E76D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E02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6E30667E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55A0A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DIVALI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020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-99.3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DF101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9804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4.6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3BCF0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05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83380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51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A677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  <w:tr w:rsidR="008F3AF7" w:rsidRPr="008F3AF7" w14:paraId="20B2D367" w14:textId="77777777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D8F2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BAYAREALI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D437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-106.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615CC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0F1C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17.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B7E43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17.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BBD18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63.6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2DC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0</w:t>
            </w:r>
          </w:p>
        </w:tc>
      </w:tr>
    </w:tbl>
    <w:p w14:paraId="0764DE47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> </w:t>
      </w:r>
    </w:p>
    <w:p w14:paraId="43B004B0" w14:textId="77777777" w:rsidR="008F3AF7" w:rsidRPr="008F3AF7" w:rsidRDefault="008F3AF7" w:rsidP="008F3AF7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2B0A4EF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E55D1FD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F3AF7">
        <w:rPr>
          <w:rFonts w:ascii="Times New Roman" w:eastAsia="Times New Roman" w:hAnsi="Times New Roman" w:cs="Times New Roman"/>
          <w:b/>
          <w:bCs/>
          <w:color w:val="1C1D1E"/>
          <w:kern w:val="0"/>
          <w:shd w:val="clear" w:color="auto" w:fill="FFFFFF"/>
          <w14:ligatures w14:val="none"/>
        </w:rPr>
        <w:t>Supplementary Table 4</w:t>
      </w:r>
      <w:r w:rsidRPr="008F3AF7">
        <w:rPr>
          <w:rFonts w:ascii="Times New Roman" w:eastAsia="Times New Roman" w:hAnsi="Times New Roman" w:cs="Times New Roman"/>
          <w:color w:val="1C1D1E"/>
          <w:kern w:val="0"/>
          <w:shd w:val="clear" w:color="auto" w:fill="FFFFFF"/>
          <w14:ligatures w14:val="none"/>
        </w:rPr>
        <w:t>: Node-wise marginal probabilities of the six biogeographic models tested; Node 65 (root node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2"/>
        <w:gridCol w:w="1407"/>
        <w:gridCol w:w="1477"/>
        <w:gridCol w:w="1407"/>
        <w:gridCol w:w="1477"/>
        <w:gridCol w:w="1407"/>
        <w:gridCol w:w="1477"/>
      </w:tblGrid>
      <w:tr w:rsidR="008F3AF7" w:rsidRPr="008F3AF7" w14:paraId="2A6AFB52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5C5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5846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E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42B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EC_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896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I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AD87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IV_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E6A6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4B4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AY_J</w:t>
            </w:r>
          </w:p>
        </w:tc>
      </w:tr>
      <w:tr w:rsidR="008F3AF7" w:rsidRPr="008F3AF7" w14:paraId="6EA29EAD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8307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7F7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1710858866214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0AC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1140993838037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8C44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81730193382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EEAE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114101999631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582B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44365978341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4A38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876695015348144</w:t>
            </w:r>
          </w:p>
        </w:tc>
      </w:tr>
      <w:tr w:rsidR="008F3AF7" w:rsidRPr="008F3AF7" w14:paraId="1E2C1739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E3F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50C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6389400723850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0570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827867972814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718B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91619598672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BB2F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828745239888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CA39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652044378999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BA73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5022754568556</w:t>
            </w:r>
          </w:p>
        </w:tc>
      </w:tr>
      <w:tr w:rsidR="008F3AF7" w:rsidRPr="008F3AF7" w14:paraId="03855567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3987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BB30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596243188116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062D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6065038573611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DCF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5254484789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0BD4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6066231536395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9165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05165254387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AFC7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4911913665273</w:t>
            </w:r>
          </w:p>
        </w:tc>
      </w:tr>
      <w:tr w:rsidR="008F3AF7" w:rsidRPr="008F3AF7" w14:paraId="04A370F8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A0BE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lastRenderedPageBreak/>
              <w:t>A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7CC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359320040836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AEE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17923094253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EBCC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6707275906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CA4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17908897636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1B30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629954075002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CCA2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8704049685098</w:t>
            </w:r>
          </w:p>
        </w:tc>
      </w:tr>
      <w:tr w:rsidR="008F3AF7" w:rsidRPr="008F3AF7" w14:paraId="672DC19B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17BD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7AA5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358342309533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F766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243434240037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ECF6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91823936958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73E7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243059593112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34C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659255349065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496E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83721984044831</w:t>
            </w:r>
          </w:p>
        </w:tc>
      </w:tr>
      <w:tr w:rsidR="008F3AF7" w:rsidRPr="008F3AF7" w14:paraId="4E7B9058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93F2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C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8D8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438767883609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E8B4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370258830063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1774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3755230414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0AC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370867613016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1C8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175005842045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47B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41748413860095</w:t>
            </w:r>
          </w:p>
        </w:tc>
      </w:tr>
      <w:tr w:rsidR="008F3AF7" w:rsidRPr="008F3AF7" w14:paraId="26AB78B4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D70E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084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410008712516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649B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756194820029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331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181872665373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0075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756639654193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69CD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695544125228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B2D0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7952742275835</w:t>
            </w:r>
          </w:p>
        </w:tc>
      </w:tr>
      <w:tr w:rsidR="008F3AF7" w:rsidRPr="008F3AF7" w14:paraId="71E50465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2615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D192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986790164905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BB3A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1996499236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710F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67337574515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38A2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2000726179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80EF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04946535022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35C9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48969236085871</w:t>
            </w:r>
          </w:p>
        </w:tc>
      </w:tr>
      <w:tr w:rsidR="008F3AF7" w:rsidRPr="008F3AF7" w14:paraId="3E0CC8A0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67F3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B49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921303691259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B42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47284720685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65FC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84686778772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4842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347294792480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E64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33634648208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4BE1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757113482043058</w:t>
            </w:r>
          </w:p>
        </w:tc>
      </w:tr>
      <w:tr w:rsidR="008F3AF7" w:rsidRPr="008F3AF7" w14:paraId="18E7910F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9874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790E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856350924183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DB2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7313905346688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DEE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29735360414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1ED1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7314146800474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093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152392278077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92AB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47070760224788</w:t>
            </w:r>
          </w:p>
        </w:tc>
      </w:tr>
      <w:tr w:rsidR="008F3AF7" w:rsidRPr="008F3AF7" w14:paraId="104D732A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4AE3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C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D201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825175724435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4181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811682506347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C59F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47231859634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3E9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8116965990270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7FA8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181946008564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393E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76411165807473</w:t>
            </w:r>
          </w:p>
        </w:tc>
      </w:tr>
      <w:tr w:rsidR="008F3AF7" w:rsidRPr="008F3AF7" w14:paraId="295086C0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7C3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1B2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605780672234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E42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486413620928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F233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0748640847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658F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48761211805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F8B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6918220056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353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47067282299066</w:t>
            </w:r>
          </w:p>
        </w:tc>
      </w:tr>
      <w:tr w:rsidR="008F3AF7" w:rsidRPr="008F3AF7" w14:paraId="4FB945A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E4EB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E89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3743678554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127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5742972565222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06A9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7356426825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6068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5742332375879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4996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11877344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D8E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786180865217855</w:t>
            </w:r>
          </w:p>
        </w:tc>
      </w:tr>
      <w:tr w:rsidR="008F3AF7" w:rsidRPr="008F3AF7" w14:paraId="7CB3CBA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16F5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9DA8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68520171271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1A9D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942537353530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E52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63335302542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077E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942697201393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409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414424248935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B71A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74838881341572E-05</w:t>
            </w:r>
          </w:p>
        </w:tc>
      </w:tr>
      <w:tr w:rsidR="008F3AF7" w:rsidRPr="008F3AF7" w14:paraId="3DE983A4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8206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C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0EB5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1969634331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01D4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5983901324323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EFB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76759497728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554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5984084017208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CAE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442358478804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B78E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28731329895926E-05</w:t>
            </w:r>
          </w:p>
        </w:tc>
      </w:tr>
      <w:tr w:rsidR="008F3AF7" w:rsidRPr="008F3AF7" w14:paraId="5D65C37E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C08F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1A6A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69292172418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33F3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814576780370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D06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16312951514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E489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816748140588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2915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19328273305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F30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45089167833738</w:t>
            </w:r>
          </w:p>
        </w:tc>
      </w:tr>
      <w:tr w:rsidR="008F3AF7" w:rsidRPr="008F3AF7" w14:paraId="0FBBA571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995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4BDE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08992896153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6E11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10264574452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658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4985457581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14C8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4102352956292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1A7E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282354863393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2AF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77638131401064E-05</w:t>
            </w:r>
          </w:p>
        </w:tc>
      </w:tr>
      <w:tr w:rsidR="008F3AF7" w:rsidRPr="008F3AF7" w14:paraId="0FB9A4CC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6A7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BB0E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06332534318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F517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1533749361349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4DBC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7432685445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05F2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1533608742894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FFAD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420900783636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609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79820695582593E-05</w:t>
            </w:r>
          </w:p>
        </w:tc>
      </w:tr>
      <w:tr w:rsidR="008F3AF7" w:rsidRPr="008F3AF7" w14:paraId="6B267BCB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3EC0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2415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69230560984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1E2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434063872075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4BD6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94280745448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340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435219471195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ED7D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47320501735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BCDE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50911392336107</w:t>
            </w:r>
          </w:p>
        </w:tc>
      </w:tr>
      <w:tr w:rsidR="008F3AF7" w:rsidRPr="008F3AF7" w14:paraId="4ABD642D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7FE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91FF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70608641954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B52B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896128003285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215F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88889324227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1A7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899951750989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1517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315965326423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EA14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18407564236238E-05</w:t>
            </w:r>
          </w:p>
        </w:tc>
      </w:tr>
      <w:tr w:rsidR="008F3AF7" w:rsidRPr="008F3AF7" w14:paraId="62A59A44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8EE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C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75B9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50246879377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2999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8642351577916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BCE0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12544115812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B28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8649315134662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AEB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477633209434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95D1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74362619203768E-05</w:t>
            </w:r>
          </w:p>
        </w:tc>
      </w:tr>
      <w:tr w:rsidR="008F3AF7" w:rsidRPr="008F3AF7" w14:paraId="242E3BE9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C0B2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4B8F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74605432329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81DB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17624024395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7D9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10387851447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D76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18356966645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CAC6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76293729225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E49B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773569729706073</w:t>
            </w:r>
          </w:p>
        </w:tc>
      </w:tr>
      <w:tr w:rsidR="008F3AF7" w:rsidRPr="008F3AF7" w14:paraId="21FC99E6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D11F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807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694463352575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5A01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9822015132295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C12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58396076859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A2CF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982126297404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CDB9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606093899196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24A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8.86957753970451E-07</w:t>
            </w:r>
          </w:p>
        </w:tc>
      </w:tr>
      <w:tr w:rsidR="008F3AF7" w:rsidRPr="008F3AF7" w14:paraId="1B1D7C0E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8CF8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EC9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647582770809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0DA9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50246124676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EF59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01351549396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0DC8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505241583847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8064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34340033105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4805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7393660895014E-05</w:t>
            </w:r>
          </w:p>
        </w:tc>
      </w:tr>
      <w:tr w:rsidR="008F3AF7" w:rsidRPr="008F3AF7" w14:paraId="24B679D4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CD9C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ADB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552011429246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384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709457356293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2F9A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08434050705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0822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70986386316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E60E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456081576992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810B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17538524914931E-05</w:t>
            </w:r>
          </w:p>
        </w:tc>
      </w:tr>
      <w:tr w:rsidR="008F3AF7" w:rsidRPr="008F3AF7" w14:paraId="39CE118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C6DB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9EC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483990247982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1C87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66257361815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4BFA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05440725398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9EA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665041705297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A36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638867916852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45A0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8.41244410850369E-07</w:t>
            </w:r>
          </w:p>
        </w:tc>
      </w:tr>
      <w:tr w:rsidR="008F3AF7" w:rsidRPr="008F3AF7" w14:paraId="247065D7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2A21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0009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405014829066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4D8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43587813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3D48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95047994470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C90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43607850541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273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322588454644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10D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3.24979590013036E-05</w:t>
            </w:r>
          </w:p>
        </w:tc>
      </w:tr>
      <w:tr w:rsidR="008F3AF7" w:rsidRPr="008F3AF7" w14:paraId="2B70EA7A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F9E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C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74E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39928346223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F13C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20548140515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7783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021014915272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AA5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2065108114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2A8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484266795515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067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76009861631486E-05</w:t>
            </w:r>
          </w:p>
        </w:tc>
      </w:tr>
      <w:tr w:rsidR="008F3AF7" w:rsidRPr="008F3AF7" w14:paraId="086E6BC5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0187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79EB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373027610119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1AF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435548956420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818C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17692027125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B159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437441913123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8C5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515052351894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FC82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86626486687494E-06</w:t>
            </w:r>
          </w:p>
        </w:tc>
      </w:tr>
      <w:tr w:rsidR="008F3AF7" w:rsidRPr="008F3AF7" w14:paraId="5C5F179A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911C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lastRenderedPageBreak/>
              <w:t>AC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ABA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331682789135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2CDB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293522003116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9FAC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15661924646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6B1A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29531569966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B571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665138796477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A244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8.75778205357559E-07</w:t>
            </w:r>
          </w:p>
        </w:tc>
      </w:tr>
      <w:tr w:rsidR="008F3AF7" w:rsidRPr="008F3AF7" w14:paraId="388C09D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95E4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3139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05956428529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2CE5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44776679302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199B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914759006518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30CB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4395177360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AF53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644978242962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EE0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87975725681685E-06</w:t>
            </w:r>
          </w:p>
        </w:tc>
      </w:tr>
      <w:tr w:rsidR="008F3AF7" w:rsidRPr="008F3AF7" w14:paraId="2D2DD331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C2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ABC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B734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60471495420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1B91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8.66127503825553E-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77D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3678132052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FD9A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8.67436943569332E-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DC93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2774487470849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D0BE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14532374900927E-08</w:t>
            </w:r>
          </w:p>
        </w:tc>
      </w:tr>
      <w:tr w:rsidR="008F3AF7" w:rsidRPr="008F3AF7" w14:paraId="13BD93C6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BBC7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A0D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336117281761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332C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4502330905655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ECA9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792440300768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DD5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4498409048724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1B00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539030941872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A36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618943770703</w:t>
            </w:r>
          </w:p>
        </w:tc>
      </w:tr>
      <w:tr w:rsidR="008F3AF7" w:rsidRPr="008F3AF7" w14:paraId="01AF821B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ADF9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029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3122527708837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817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656052187173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59FC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8348060575648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ECD9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6555210934918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1D3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3151650120407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91C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60716456681351</w:t>
            </w:r>
          </w:p>
        </w:tc>
      </w:tr>
      <w:tr w:rsidR="008F3AF7" w:rsidRPr="008F3AF7" w14:paraId="39A1FDB7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EE7E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C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355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809401088110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84C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59297740566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DEB4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18310164366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8013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59056112023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2C56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7730759679044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C3CB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407014131393417</w:t>
            </w:r>
          </w:p>
        </w:tc>
      </w:tr>
      <w:tr w:rsidR="008F3AF7" w:rsidRPr="008F3AF7" w14:paraId="0D249F98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F29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5B9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376050485987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37F7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229898610647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CE7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9871318138425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D43A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228689118572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907C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728375119877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C3A4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67990977032533</w:t>
            </w:r>
          </w:p>
        </w:tc>
      </w:tr>
      <w:tr w:rsidR="008F3AF7" w:rsidRPr="008F3AF7" w14:paraId="5DD6FC3E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B4FF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807C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354010676616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F54F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31380849912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AF18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000538132776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1910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311548551819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68FF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896878315594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DD45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02701913644216</w:t>
            </w:r>
          </w:p>
        </w:tc>
      </w:tr>
      <w:tr w:rsidR="008F3AF7" w:rsidRPr="008F3AF7" w14:paraId="6618C82B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7C8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208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275123544485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0645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4658386927092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6557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10439457979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A8E3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465392993138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F34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7597539837105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F7A6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53904375744097</w:t>
            </w:r>
          </w:p>
        </w:tc>
      </w:tr>
      <w:tr w:rsidR="008F3AF7" w:rsidRPr="008F3AF7" w14:paraId="372A0D0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3FD4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8569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269041621323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F02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209295024154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4377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23976400765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0C15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5204200807207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73DF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7772137029992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2030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89569148222022</w:t>
            </w:r>
          </w:p>
        </w:tc>
      </w:tr>
      <w:tr w:rsidR="008F3AF7" w:rsidRPr="008F3AF7" w14:paraId="0ED127A0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2092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5E7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264959852215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1B4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943821585507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4C1F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49254918468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14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940930393385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7775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73514512599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9432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6.96653501293682E-05</w:t>
            </w:r>
          </w:p>
        </w:tc>
      </w:tr>
      <w:tr w:rsidR="008F3AF7" w:rsidRPr="008F3AF7" w14:paraId="5EF1ABBC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9E8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C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8C2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222935193093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F009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57725973928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7319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60367118342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674A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573728676697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5FBB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93034659758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7700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7.53498060359215E-05</w:t>
            </w:r>
          </w:p>
        </w:tc>
      </w:tr>
      <w:tr w:rsidR="008F3AF7" w:rsidRPr="008F3AF7" w14:paraId="405ADC8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63A6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BDCA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108507647681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D054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4142742956696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146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766222466744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8A21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4138758770413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E43D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568266395628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D44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608178917275148</w:t>
            </w:r>
          </w:p>
        </w:tc>
      </w:tr>
      <w:tr w:rsidR="008F3AF7" w:rsidRPr="008F3AF7" w14:paraId="6CAD3C7E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A75E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97FA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09114499516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3CD3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9.55951136427962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487C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9429141335358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8C99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9.5576238781541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B3EF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7104284752615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C37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67278326472931</w:t>
            </w:r>
          </w:p>
        </w:tc>
      </w:tr>
      <w:tr w:rsidR="008F3AF7" w:rsidRPr="008F3AF7" w14:paraId="1651E18D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69FB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AFA2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090775057589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B00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05199655670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AD4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598440782112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465E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049249263146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5CC9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451886461268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6CB4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65197674635828</w:t>
            </w:r>
          </w:p>
        </w:tc>
      </w:tr>
      <w:tr w:rsidR="008F3AF7" w:rsidRPr="008F3AF7" w14:paraId="2B504F54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6A7E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2B6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072722353166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589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6507420148073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7A81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32596948319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94C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6500251107005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7A80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5152960182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5E07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48829495673944E-05</w:t>
            </w:r>
          </w:p>
        </w:tc>
      </w:tr>
      <w:tr w:rsidR="008F3AF7" w:rsidRPr="008F3AF7" w14:paraId="7A023178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0222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B2D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986865821373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8E01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36105024666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901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55749129585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032F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433447892287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FBFA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081493871035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B9D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6.02714101220126E-05</w:t>
            </w:r>
          </w:p>
        </w:tc>
      </w:tr>
      <w:tr w:rsidR="008F3AF7" w:rsidRPr="008F3AF7" w14:paraId="14A835D4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0AE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E98A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966164388843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348F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8715400135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3D13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5710386537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E64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8705770609128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6F95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78067534841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7EE9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5.62216529896832E-05</w:t>
            </w:r>
          </w:p>
        </w:tc>
      </w:tr>
      <w:tr w:rsidR="008F3AF7" w:rsidRPr="008F3AF7" w14:paraId="5A3B9895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5B0E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C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F575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899451565917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5A56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5.1776610913264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643B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08641679829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1B1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5.1763656216633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5286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17628245326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C33C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6.95332552683112E-05</w:t>
            </w:r>
          </w:p>
        </w:tc>
      </w:tr>
      <w:tr w:rsidR="008F3AF7" w:rsidRPr="008F3AF7" w14:paraId="60940711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981E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9DC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8426523225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DFDD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650838123974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ED51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9900763071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122C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64679826695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0F7B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7696754129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B77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67308225302824</w:t>
            </w:r>
          </w:p>
        </w:tc>
      </w:tr>
      <w:tr w:rsidR="008F3AF7" w:rsidRPr="008F3AF7" w14:paraId="6E9AEEBB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FF7F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94C1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82340784621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934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64714490100743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D338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0682691508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EEC4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64762451246069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B5F8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0473252151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BDC3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5.05873727933083E-05</w:t>
            </w:r>
          </w:p>
        </w:tc>
      </w:tr>
      <w:tr w:rsidR="008F3AF7" w:rsidRPr="008F3AF7" w14:paraId="7577BAFE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57F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DF71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813067779664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CD0D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07457093430863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5D89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81392938798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33A6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07506132555013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44C9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540355345515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A5E1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32364833199119E-05</w:t>
            </w:r>
          </w:p>
        </w:tc>
      </w:tr>
      <w:tr w:rsidR="008F3AF7" w:rsidRPr="008F3AF7" w14:paraId="7C5FA63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D96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C98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780353091559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D66A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60910140463736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9203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060855956047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5B33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60779281032329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A6C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7992441953722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EAF8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25326160791235</w:t>
            </w:r>
          </w:p>
        </w:tc>
      </w:tr>
      <w:tr w:rsidR="008F3AF7" w:rsidRPr="008F3AF7" w14:paraId="6B9509E2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7F7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FB96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689374232247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889A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6.03115724312644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567F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329246528333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3481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6.03396320078599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0E1B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809967430571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FD0A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3.02133422000519E-06</w:t>
            </w:r>
          </w:p>
        </w:tc>
      </w:tr>
      <w:tr w:rsidR="008F3AF7" w:rsidRPr="008F3AF7" w14:paraId="7A6B727D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9142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7933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673409246226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72D1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3.16974633489598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8FD0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1709571739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0E30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3.16804548871543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2F8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23844720372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37E9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5.65353110472526E-05</w:t>
            </w:r>
          </w:p>
        </w:tc>
      </w:tr>
      <w:tr w:rsidR="008F3AF7" w:rsidRPr="008F3AF7" w14:paraId="381BE34A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4223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26F8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657607306764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D611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9.095718780067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1868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06184532025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3534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9.09817659743428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E677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445591533737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5160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21692547329166E-05</w:t>
            </w:r>
          </w:p>
        </w:tc>
      </w:tr>
      <w:tr w:rsidR="008F3AF7" w:rsidRPr="008F3AF7" w14:paraId="62398F9F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B5D4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lastRenderedPageBreak/>
              <w:t>CDE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767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6565897916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8135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22417720263646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A3E0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90174932346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A89C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2.22296785734854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5B27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56051663291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DAC5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42906383693811E-05</w:t>
            </w:r>
          </w:p>
        </w:tc>
      </w:tr>
      <w:tr w:rsidR="008F3AF7" w:rsidRPr="008F3AF7" w14:paraId="4A9F2B3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7B6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19F1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57658300666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09B34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00555709422059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F0B0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03964529112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7166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00475853333826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29DB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0258507158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8855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4.65496962949223E-05</w:t>
            </w:r>
          </w:p>
        </w:tc>
      </w:tr>
      <w:tr w:rsidR="008F3AF7" w:rsidRPr="008F3AF7" w14:paraId="31609403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914E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39F7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542063347056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8440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7.39026314320828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6D78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04919259180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709D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7.38797568161419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847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2711225578898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6DED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361641613480834</w:t>
            </w:r>
          </w:p>
        </w:tc>
      </w:tr>
      <w:tr w:rsidR="008F3AF7" w:rsidRPr="008F3AF7" w14:paraId="015C07D9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AF4C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C7CC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53915890115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B06D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9.25480422030695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2B40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9308565678038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090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9.2527304048422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B248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697635622118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D56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05310087691958</w:t>
            </w:r>
          </w:p>
        </w:tc>
      </w:tr>
      <w:tr w:rsidR="008F3AF7" w:rsidRPr="008F3AF7" w14:paraId="74F1FE4E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5B61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C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8962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48056614567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4779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61139226633035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D6CA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884945646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EC39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60917802004127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2988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54507220757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1512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11671221206048E-05</w:t>
            </w:r>
          </w:p>
        </w:tc>
      </w:tr>
      <w:tr w:rsidR="008F3AF7" w:rsidRPr="008F3AF7" w14:paraId="62955815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5F3B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C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2A2C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46889903706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C294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45870071558282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7757C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14344137398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2EB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45722458760134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E701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222309697435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02702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5.27135017352071E-05</w:t>
            </w:r>
          </w:p>
        </w:tc>
      </w:tr>
      <w:tr w:rsidR="008F3AF7" w:rsidRPr="008F3AF7" w14:paraId="1CC08107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10E19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6A13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432865747367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35D13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57316312597442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66E2F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9432505686235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DB11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1.57201441937875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01CD8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714685696000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F619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0142687797535878</w:t>
            </w:r>
          </w:p>
        </w:tc>
      </w:tr>
      <w:tr w:rsidR="008F3AF7" w:rsidRPr="008F3AF7" w14:paraId="6E2E4D80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2BD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B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9A1D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01388994638893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2B2EA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8.35438032776333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66D9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10582534950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6DE45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8.34675071899989E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9E18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.01109404249644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E8197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3.64621311606214E-05</w:t>
            </w:r>
          </w:p>
        </w:tc>
      </w:tr>
      <w:tr w:rsidR="008F3AF7" w:rsidRPr="008F3AF7" w14:paraId="62D6BE52" w14:textId="7777777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02AE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B9080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36681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0264D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A1DBB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36CE6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55E7E" w14:textId="77777777" w:rsidR="008F3AF7" w:rsidRPr="008F3AF7" w:rsidRDefault="008F3AF7" w:rsidP="008F3A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F3AF7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  <w14:ligatures w14:val="none"/>
              </w:rPr>
              <w:t>0</w:t>
            </w:r>
          </w:p>
        </w:tc>
      </w:tr>
    </w:tbl>
    <w:p w14:paraId="6350499F" w14:textId="77777777" w:rsidR="008F3AF7" w:rsidRPr="008F3AF7" w:rsidRDefault="008F3AF7" w:rsidP="008F3AF7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253FF1" w14:textId="77777777" w:rsidR="008F3AF7" w:rsidRPr="008F3AF7" w:rsidRDefault="008F3AF7" w:rsidP="008F3AF7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F0FE0D4" w14:textId="77777777" w:rsidR="002D6847" w:rsidRDefault="002D6847"/>
    <w:sectPr w:rsidR="002D6847" w:rsidSect="008F3AF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F7"/>
    <w:rsid w:val="002D6847"/>
    <w:rsid w:val="0086148C"/>
    <w:rsid w:val="00886E5E"/>
    <w:rsid w:val="008D432C"/>
    <w:rsid w:val="008F3AF7"/>
    <w:rsid w:val="00A8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501C0"/>
  <w15:chartTrackingRefBased/>
  <w15:docId w15:val="{C3840102-D30F-B74B-8B70-B9DC1A815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AF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F3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F3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55</Words>
  <Characters>13999</Characters>
  <Application>Microsoft Office Word</Application>
  <DocSecurity>0</DocSecurity>
  <Lines>116</Lines>
  <Paragraphs>32</Paragraphs>
  <ScaleCrop>false</ScaleCrop>
  <Company/>
  <LinksUpToDate>false</LinksUpToDate>
  <CharactersWithSpaces>1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ma Uche-Dike</dc:creator>
  <cp:keywords/>
  <dc:description/>
  <cp:lastModifiedBy>Rhema Uche-Dike</cp:lastModifiedBy>
  <cp:revision>1</cp:revision>
  <dcterms:created xsi:type="dcterms:W3CDTF">2026-02-26T00:29:00Z</dcterms:created>
  <dcterms:modified xsi:type="dcterms:W3CDTF">2026-02-26T00:30:00Z</dcterms:modified>
</cp:coreProperties>
</file>